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9"/>
        <w:gridCol w:w="1612"/>
        <w:gridCol w:w="879"/>
      </w:tblGrid>
      <w:tr>
        <w:trPr>
          <w:trHeight w:val="315" w:hRule="atLeast"/>
        </w:trPr>
        <w:tc>
          <w:tcPr>
            <w:tcW w:w="6940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pplementary Table 2 Univariate logistic regression analysis of various variables</w:t>
            </w:r>
            <w:r>
              <w:rPr>
                <w:rFonts w:ascii="Calibri" w:hAnsi="Calibri" w:cs="Calibri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44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6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ge (versus &lt;45, years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5-64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16(1.03,1.30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cs="等线;DengXian"/>
                <w:sz w:val="20"/>
                <w:szCs w:val="20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75(0.62,0.90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ex (versus Male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80(1.61,2.03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Race (versus Mexican American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n-Hispanic Black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28(1.07,1.53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96(0.80,1.17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Other race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23(1.01,1.51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MI (versus &lt; 25, kg/m^2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cs="等线;DengXian"/>
                <w:sz w:val="20"/>
                <w:szCs w:val="20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19(1.04,1.35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64(1.07,2.51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rital status (versus Married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ive separated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45(2.18, 2.74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ver married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65(1.43, 1.90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.45(1.12,26.51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ducation level (versus Less than high school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72(0.63,0.84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re than high school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42(0.35,0.50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94(0.15,5.82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amily PIR (versus &lt; 1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-3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56(0.49,0.63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gt; 3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22(0.19,0.26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45(0.37,0.55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moking status (versus Never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ormer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31(1.11,1.54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w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.20(2.81,3.65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0(0.00,0.00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lcohol usage (versus Never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ormer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79(1.49,2.15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14(0.96,1.36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eavy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42(1.21,1.67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77(0.66,0.91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igorous recreational activities (versus No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35(0.29,0.42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iet status (versus Needs improvement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Good diet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56(0.36,0.88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40(1.01,1.92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M (versus No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60(1.40,1.83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ypertension (versus No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56(1.40,1.75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0(0.00,0.01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KD (versus No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30(1.16,1.46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28(0.71,2.31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SCVD (versus No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13(1.83, 2.48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.78(0.48,48.08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leep disorder (versus No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.98(3.37,4.69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22(1.06,1.40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HR continuous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02(1.01,1.03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latelet (1000cells/uL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00(1.00,1.00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DL-C (mmol/L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73(0.64,0.83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444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DL-C (mmol/L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05(0.95,1.17)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44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asting TC (mmol/L)</w:t>
            </w:r>
          </w:p>
        </w:tc>
        <w:tc>
          <w:tcPr>
            <w:tcW w:w="16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06(1.00,1.11)</w:t>
            </w:r>
          </w:p>
        </w:tc>
        <w:tc>
          <w:tcPr>
            <w:tcW w:w="8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694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bbreviations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DL-C, high-density lipoprotein cholesterol; LDL-C, low-density lipoprotein cholesterol; TC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asti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otal cholesterol; PIR, poverty income ratio; BMI, body mass index; PHR, platelet/high-density lipoprotein cholesterol ratio;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KD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hronic kidney disease; DM, diabetes mellitus; ASCVD, arteriosclerotic cardiovascular disease;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R, odds ratio; CI, confidence interva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.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6T11:01:00Z</dcterms:created>
  <dc:creator>Administrator</dc:creator>
  <dc:description/>
  <cp:keywords/>
  <dc:language>en-US</dc:language>
  <cp:lastModifiedBy>Administrator</cp:lastModifiedBy>
  <dcterms:modified xsi:type="dcterms:W3CDTF">2024-04-27T09:10:00Z</dcterms:modified>
  <cp:revision>6</cp:revision>
  <dc:subject/>
  <dc:title/>
</cp:coreProperties>
</file>